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0E01EC" w14:textId="77777777" w:rsidR="00387E2A" w:rsidRPr="00387E2A" w:rsidRDefault="00387E2A" w:rsidP="00387E2A">
      <w:pPr>
        <w:tabs>
          <w:tab w:val="left" w:pos="1515"/>
        </w:tabs>
        <w:spacing w:after="0"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387E2A">
        <w:rPr>
          <w:rFonts w:ascii="Arial" w:hAnsi="Arial" w:cs="Arial"/>
          <w:b/>
          <w:bCs/>
          <w:noProof/>
          <w:sz w:val="20"/>
          <w:szCs w:val="20"/>
        </w:rPr>
        <w:t xml:space="preserve">Supplementary Table 3. Sensitivity analysis comparing </w:t>
      </w:r>
      <w:r w:rsidRPr="00387E2A">
        <w:rPr>
          <w:rFonts w:ascii="Arial" w:hAnsi="Arial" w:cs="Arial"/>
          <w:b/>
          <w:bCs/>
          <w:sz w:val="20"/>
          <w:szCs w:val="20"/>
          <w:lang w:val="en-US"/>
        </w:rPr>
        <w:t xml:space="preserve">ferritin at admission and percentage change over 48 hours with </w:t>
      </w:r>
      <w:r w:rsidRPr="00387E2A">
        <w:rPr>
          <w:rFonts w:ascii="Arial" w:hAnsi="Arial" w:cs="Arial"/>
          <w:b/>
          <w:bCs/>
          <w:noProof/>
          <w:sz w:val="20"/>
          <w:szCs w:val="20"/>
        </w:rPr>
        <w:t>mortality</w:t>
      </w:r>
      <w:r w:rsidRPr="00387E2A">
        <w:rPr>
          <w:rFonts w:ascii="Arial" w:hAnsi="Arial" w:cs="Arial"/>
          <w:b/>
          <w:bCs/>
          <w:sz w:val="20"/>
          <w:szCs w:val="20"/>
          <w:lang w:val="en-US"/>
        </w:rPr>
        <w:t xml:space="preserve"> in high risk organ dysfunction</w:t>
      </w:r>
    </w:p>
    <w:p w14:paraId="596CA4FB" w14:textId="77777777" w:rsidR="00387E2A" w:rsidRPr="00387E2A" w:rsidRDefault="00387E2A" w:rsidP="00387E2A">
      <w:pPr>
        <w:tabs>
          <w:tab w:val="left" w:pos="1515"/>
        </w:tabs>
        <w:spacing w:after="0"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387E2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tbl>
      <w:tblPr>
        <w:tblW w:w="942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01"/>
        <w:gridCol w:w="637"/>
      </w:tblGrid>
      <w:tr w:rsidR="00387E2A" w:rsidRPr="00387E2A" w14:paraId="08F31492" w14:textId="77777777" w:rsidTr="00387E2A">
        <w:trPr>
          <w:cantSplit/>
          <w:trHeight w:val="47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80220C1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Paramete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4AF5159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Total </w:t>
            </w:r>
          </w:p>
          <w:p w14:paraId="14D096E1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1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138FD86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Survivors </w:t>
            </w:r>
          </w:p>
          <w:p w14:paraId="2262B19B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445C6D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Non survivors </w:t>
            </w:r>
          </w:p>
          <w:p w14:paraId="3C9AA8A0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37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43D29A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 xml:space="preserve">P </w:t>
            </w:r>
          </w:p>
        </w:tc>
      </w:tr>
      <w:tr w:rsidR="00387E2A" w:rsidRPr="00387E2A" w14:paraId="5B87527B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68E879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Number of organ dysfunction, </w:t>
            </w:r>
            <w:proofErr w:type="gramStart"/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(</w:t>
            </w:r>
            <w:proofErr w:type="gramEnd"/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AB5615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121B4D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AE313D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A3C9F3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0BC1FFE4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742567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 w:firstLine="283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CBCFC4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EE42AF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0 (14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80FB0F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 (2.7)</w:t>
            </w:r>
          </w:p>
        </w:tc>
        <w:tc>
          <w:tcPr>
            <w:tcW w:w="63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2C2CDC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387E2A" w:rsidRPr="00387E2A" w14:paraId="3877B79F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828CFF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 w:firstLine="283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67CAD6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DD300F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9 (54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8991C1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6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A97EF1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091BFB1F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CC20F5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 w:firstLine="283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193ACF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F1EEF1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1 (15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6861ED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1 (29.7)</w:t>
            </w:r>
          </w:p>
        </w:tc>
        <w:tc>
          <w:tcPr>
            <w:tcW w:w="6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819AC9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6742B03F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7D8F88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 w:firstLine="283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F821E3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38ADE7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1 (15.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741F61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 (54.1)</w:t>
            </w:r>
          </w:p>
        </w:tc>
        <w:tc>
          <w:tcPr>
            <w:tcW w:w="6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E4A961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02862116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706211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umber of children with ferritin measurement at admiss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6EDF58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7B2383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0E2BAF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AEC346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3AE519F1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AFF57F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Hyperferritinemia at admission, </w:t>
            </w:r>
            <w:proofErr w:type="gramStart"/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(</w:t>
            </w:r>
            <w:proofErr w:type="gramEnd"/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6A054B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59FE43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7C3F76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9B53A8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05360660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20F817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ormal (</w:t>
            </w:r>
            <w:r w:rsidRPr="00387E2A">
              <w:rPr>
                <w:rFonts w:ascii="Arial" w:hAnsi="Arial" w:cs="Arial"/>
                <w:sz w:val="20"/>
                <w:szCs w:val="20"/>
                <w:lang w:val="en-US"/>
              </w:rPr>
              <w:t>≤</w:t>
            </w: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DA2D0C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5 (14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FF0305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0 (15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23C99C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5 (14.4)</w:t>
            </w:r>
          </w:p>
        </w:tc>
        <w:tc>
          <w:tcPr>
            <w:tcW w:w="6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FA23A3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387E2A" w:rsidRPr="00387E2A" w14:paraId="7E0FF2A5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49F4268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Mild (301-1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C345BA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7 (36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56E862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6 (39.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1DBC2A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1 (31.4)</w:t>
            </w:r>
          </w:p>
        </w:tc>
        <w:tc>
          <w:tcPr>
            <w:tcW w:w="6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C85273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63C4002E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4DCA14C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Moderate (1001-3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24B61A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2 (2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6AE6F4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3 (19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2ADA83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9 (25.7)</w:t>
            </w:r>
          </w:p>
        </w:tc>
        <w:tc>
          <w:tcPr>
            <w:tcW w:w="6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0D8C16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38E77CE4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47DCE5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evere (3001-100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F22484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0 (9.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6FC860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6 (9.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66DE6B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 (11.4)</w:t>
            </w:r>
          </w:p>
        </w:tc>
        <w:tc>
          <w:tcPr>
            <w:tcW w:w="6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6F9D04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7F081CCD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AF19E3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7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Extreme (&gt;100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80D1E4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7 (16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00C2B0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1 (16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39AFE2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6 (17.1)</w:t>
            </w:r>
          </w:p>
        </w:tc>
        <w:tc>
          <w:tcPr>
            <w:tcW w:w="6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1D31B0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387E2A" w:rsidRPr="00387E2A" w14:paraId="0FA15F4C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545EBF1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sz w:val="20"/>
                <w:szCs w:val="20"/>
                <w:lang w:val="en-US"/>
              </w:rPr>
              <w:t>Median ferritin on day 1, µg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67965FA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811 (429,354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49F12D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755 (416,339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B61E85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381 (434,541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BD9F9F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387E2A" w:rsidRPr="00387E2A" w14:paraId="065CC39C" w14:textId="77777777" w:rsidTr="00387E2A">
        <w:trPr>
          <w:cantSplit/>
          <w:trHeight w:val="247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3CD1937E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sz w:val="20"/>
                <w:szCs w:val="20"/>
                <w:lang w:val="en-US"/>
              </w:rPr>
              <w:t>Median ferritin on day 3, µg/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141B0B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49 (234,9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5E5FC5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53 (290,10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8CDC30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54 (209,1030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E7EC30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387E2A" w:rsidRPr="00387E2A" w14:paraId="39B6669D" w14:textId="77777777" w:rsidTr="00387E2A">
        <w:trPr>
          <w:cantSplit/>
          <w:trHeight w:val="23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FC8E6CE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284" w:right="6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sz w:val="20"/>
                <w:szCs w:val="20"/>
                <w:lang w:val="en-US"/>
              </w:rPr>
              <w:t>Percentage change in ferrit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4B29FA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2 (19,6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963E0D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2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1 (18,7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D75796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145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4 (21,67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47C753" w14:textId="77777777" w:rsidR="00387E2A" w:rsidRPr="00387E2A" w:rsidRDefault="00387E2A" w:rsidP="00F6094F">
            <w:pPr>
              <w:autoSpaceDE w:val="0"/>
              <w:autoSpaceDN w:val="0"/>
              <w:adjustRightInd w:val="0"/>
              <w:spacing w:after="0" w:line="276" w:lineRule="auto"/>
              <w:ind w:left="56" w:right="6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87E2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</w:tbl>
    <w:p w14:paraId="258B5600" w14:textId="77777777" w:rsidR="00387E2A" w:rsidRPr="00387E2A" w:rsidRDefault="00387E2A" w:rsidP="00387E2A">
      <w:pPr>
        <w:tabs>
          <w:tab w:val="left" w:pos="1515"/>
        </w:tabs>
        <w:spacing w:after="0"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D6F0F72" w14:textId="77777777" w:rsidR="00387E2A" w:rsidRPr="00387E2A" w:rsidRDefault="00387E2A" w:rsidP="00387E2A">
      <w:pPr>
        <w:tabs>
          <w:tab w:val="left" w:pos="1515"/>
        </w:tabs>
        <w:spacing w:after="0"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8B07343" w14:textId="77777777" w:rsidR="00387E2A" w:rsidRPr="00387E2A" w:rsidRDefault="00387E2A" w:rsidP="00387E2A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0442AC15" w14:textId="77777777" w:rsidR="00387E2A" w:rsidRPr="00387E2A" w:rsidRDefault="00387E2A" w:rsidP="00387E2A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0CD053D6" w14:textId="77777777" w:rsidR="00387E2A" w:rsidRPr="00387E2A" w:rsidRDefault="00387E2A" w:rsidP="00387E2A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2F2CE0AE" w14:textId="77777777" w:rsidR="00387E2A" w:rsidRPr="00387E2A" w:rsidRDefault="00387E2A" w:rsidP="00387E2A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67B445EE" w14:textId="77777777" w:rsidR="00387E2A" w:rsidRPr="00387E2A" w:rsidRDefault="00387E2A" w:rsidP="00387E2A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3DAD74AE" w14:textId="77777777" w:rsidR="00614825" w:rsidRPr="00387E2A" w:rsidRDefault="00614825">
      <w:pPr>
        <w:rPr>
          <w:rFonts w:ascii="Arial" w:hAnsi="Arial" w:cs="Arial"/>
          <w:sz w:val="20"/>
          <w:szCs w:val="20"/>
        </w:rPr>
      </w:pPr>
    </w:p>
    <w:sectPr w:rsidR="00614825" w:rsidRPr="00387E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25"/>
    <w:rsid w:val="00387E2A"/>
    <w:rsid w:val="00614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553964-64D2-432D-A754-ED2FC3B0E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E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i williams</dc:creator>
  <cp:keywords/>
  <dc:description/>
  <cp:lastModifiedBy>Vijai williams</cp:lastModifiedBy>
  <cp:revision>2</cp:revision>
  <dcterms:created xsi:type="dcterms:W3CDTF">2020-11-12T11:47:00Z</dcterms:created>
  <dcterms:modified xsi:type="dcterms:W3CDTF">2020-11-12T11:48:00Z</dcterms:modified>
</cp:coreProperties>
</file>